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45682" w14:textId="79B78C3B" w:rsidR="00862E25" w:rsidRPr="00F04515" w:rsidRDefault="00862E25" w:rsidP="00862E25">
      <w:pPr>
        <w:rPr>
          <w:rFonts w:asciiTheme="majorHAnsi" w:hAnsiTheme="majorHAnsi" w:cstheme="majorHAnsi"/>
        </w:rPr>
      </w:pPr>
      <w:r>
        <w:t>Table</w:t>
      </w:r>
      <w:r w:rsidR="00FE16DB">
        <w:t xml:space="preserve"> S</w:t>
      </w:r>
      <w:r w:rsidR="002C5391">
        <w:fldChar w:fldCharType="begin"/>
      </w:r>
      <w:r w:rsidR="002C5391">
        <w:instrText xml:space="preserve"> SEQ Table \* ARABIC </w:instrText>
      </w:r>
      <w:r w:rsidR="002C5391">
        <w:fldChar w:fldCharType="separate"/>
      </w:r>
      <w:r>
        <w:rPr>
          <w:noProof/>
        </w:rPr>
        <w:t>1</w:t>
      </w:r>
      <w:r w:rsidR="002C5391">
        <w:rPr>
          <w:noProof/>
        </w:rPr>
        <w:fldChar w:fldCharType="end"/>
      </w:r>
      <w:r>
        <w:t xml:space="preserve">: </w:t>
      </w:r>
      <w:r w:rsidRPr="00F04515">
        <w:rPr>
          <w:rFonts w:asciiTheme="majorHAnsi" w:hAnsiTheme="majorHAnsi" w:cstheme="majorHAnsi"/>
        </w:rPr>
        <w:t>Baseline characteristics and atrial fibrillation–related clinical parameters of the study subjects before and after intervention</w:t>
      </w:r>
      <w:r w:rsidR="00D365AB">
        <w:rPr>
          <w:rFonts w:asciiTheme="majorHAnsi" w:hAnsiTheme="majorHAnsi" w:cstheme="majorHAnsi"/>
        </w:rPr>
        <w:t>.</w:t>
      </w:r>
    </w:p>
    <w:p w14:paraId="65A0F8FC" w14:textId="5A37A1D3" w:rsidR="00862E25" w:rsidRDefault="00862E25" w:rsidP="00862E25">
      <w:pPr>
        <w:pStyle w:val="Beschriftung"/>
        <w:keepNext/>
      </w:pPr>
    </w:p>
    <w:tbl>
      <w:tblPr>
        <w:tblW w:w="14468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440"/>
        <w:gridCol w:w="864"/>
        <w:gridCol w:w="864"/>
        <w:gridCol w:w="1008"/>
        <w:gridCol w:w="1008"/>
        <w:gridCol w:w="864"/>
        <w:gridCol w:w="864"/>
        <w:gridCol w:w="1940"/>
        <w:gridCol w:w="1944"/>
        <w:gridCol w:w="1224"/>
        <w:gridCol w:w="1296"/>
        <w:gridCol w:w="1152"/>
      </w:tblGrid>
      <w:tr w:rsidR="00DE1BE9" w:rsidRPr="007C28D6" w14:paraId="3CA7ED5E" w14:textId="77777777" w:rsidTr="00DE1BE9"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E9A266" w14:textId="77777777" w:rsidR="00DE1BE9" w:rsidRPr="007C28D6" w:rsidRDefault="00DE1BE9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Subject</w:t>
            </w:r>
          </w:p>
          <w:p w14:paraId="613C145E" w14:textId="77777777" w:rsidR="00DE1BE9" w:rsidRPr="007C28D6" w:rsidRDefault="00DE1BE9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</w:rPr>
            </w:pPr>
          </w:p>
          <w:p w14:paraId="073EDC18" w14:textId="77777777" w:rsidR="00DE1BE9" w:rsidRPr="007C28D6" w:rsidRDefault="00DE1B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D04862" w14:textId="77777777" w:rsidR="00DE1BE9" w:rsidRPr="007C28D6" w:rsidRDefault="00DE1BE9" w:rsidP="0021380E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    </w:t>
            </w: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8E4875" w14:textId="603A83D1" w:rsidR="00DE1BE9" w:rsidRPr="007C28D6" w:rsidRDefault="00DE1BE9" w:rsidP="0021380E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Period between </w:t>
            </w:r>
            <w:r w:rsidR="000215F1">
              <w:rPr>
                <w:rFonts w:asciiTheme="majorHAnsi" w:hAnsiTheme="majorHAnsi" w:cstheme="majorHAnsi"/>
                <w:b/>
                <w:sz w:val="18"/>
                <w:szCs w:val="18"/>
              </w:rPr>
              <w:t>MRI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7E6BC6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Weight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F95867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BMI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C16094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Medication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1BA2DCAB" w14:textId="562A4FEB" w:rsidR="00DE1BE9" w:rsidRPr="007C28D6" w:rsidRDefault="00DE1B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Type of </w:t>
            </w:r>
            <w:r w:rsidR="00D365AB">
              <w:rPr>
                <w:rFonts w:asciiTheme="majorHAnsi" w:hAnsiTheme="majorHAnsi" w:cstheme="majorHAnsi"/>
                <w:b/>
                <w:sz w:val="18"/>
                <w:szCs w:val="18"/>
              </w:rPr>
              <w:t>AF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51F849DC" w14:textId="11DA60C3" w:rsidR="00DE1BE9" w:rsidRPr="007C28D6" w:rsidRDefault="00DE1B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</w:rPr>
              <w:t>Treatment</w:t>
            </w:r>
          </w:p>
        </w:tc>
        <w:tc>
          <w:tcPr>
            <w:tcW w:w="1152" w:type="dxa"/>
          </w:tcPr>
          <w:p w14:paraId="6C881C05" w14:textId="77777777" w:rsidR="00DE1BE9" w:rsidRPr="007C28D6" w:rsidRDefault="00DE1B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First diagnosed</w:t>
            </w:r>
          </w:p>
        </w:tc>
      </w:tr>
      <w:tr w:rsidR="00DE1BE9" w:rsidRPr="007C28D6" w14:paraId="6E4E342C" w14:textId="77777777" w:rsidTr="00DE1BE9"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4A0B3D" w14:textId="77777777" w:rsidR="00DE1BE9" w:rsidRPr="007C28D6" w:rsidRDefault="00DE1B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6D12403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39BCD3E" w14:textId="0A62AE9B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2B1D76A0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Before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245CAD52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After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271EA6C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Before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73AFD96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After</w:t>
            </w:r>
          </w:p>
        </w:tc>
        <w:tc>
          <w:tcPr>
            <w:tcW w:w="194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6D1F40DA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Before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07D178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b/>
                <w:sz w:val="18"/>
                <w:szCs w:val="18"/>
              </w:rPr>
              <w:t>After</w:t>
            </w:r>
          </w:p>
        </w:tc>
        <w:tc>
          <w:tcPr>
            <w:tcW w:w="1224" w:type="dxa"/>
            <w:tcBorders>
              <w:bottom w:val="single" w:sz="8" w:space="0" w:color="auto"/>
            </w:tcBorders>
          </w:tcPr>
          <w:p w14:paraId="3DFBE68C" w14:textId="77777777" w:rsidR="00DE1BE9" w:rsidRPr="007C28D6" w:rsidRDefault="00DE1B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single" w:sz="8" w:space="0" w:color="auto"/>
            </w:tcBorders>
          </w:tcPr>
          <w:p w14:paraId="03C86FAA" w14:textId="77777777" w:rsidR="00DE1BE9" w:rsidRPr="007C28D6" w:rsidRDefault="00DE1B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2AC180" w14:textId="77777777" w:rsidR="00DE1BE9" w:rsidRPr="007C28D6" w:rsidRDefault="00DE1BE9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1BE9" w:rsidRPr="007C28D6" w14:paraId="2016876C" w14:textId="77777777" w:rsidTr="00DE1BE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3472AC" w14:textId="261988B8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 xml:space="preserve"> 1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1FFF88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71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9AF672" w14:textId="5F7653DC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ED5EF0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102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5FE9D7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103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AAFFA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31.5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5DDF9E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31.8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58630D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Dabigatran, Furosemid, Bisoprolol, Ramipril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DCBB78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Furosemid, Bisoprolol, Ramipril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10CAF4" w14:textId="3E0D27A9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ersistent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46BCBE" w14:textId="30A6AF7B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EKV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640B69" w14:textId="77777777" w:rsidR="00DE1BE9" w:rsidRPr="007C28D6" w:rsidRDefault="00DE1B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004</w:t>
            </w:r>
          </w:p>
        </w:tc>
      </w:tr>
      <w:tr w:rsidR="00DE1BE9" w:rsidRPr="007C28D6" w14:paraId="4F36C5F3" w14:textId="77777777" w:rsidTr="00DE1BE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5610A1" w14:textId="7E1FB64C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 xml:space="preserve"> 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FC8B486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C24FD2" w14:textId="404A5F6F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67D0EA4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6A7A43D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85478F9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6.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B1C6DE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3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E270765" w14:textId="537469E6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Apixaban, Bisoprolol, Ramipril, Pantoprazol, Dapaglifozin,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Tamsulosi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A5371E1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Apixaban, Ramipril, Forxiga, Amlodin, Tamsolus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E448374" w14:textId="71795190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persist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73D442" w14:textId="26F1ECE0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V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37A8B17" w14:textId="77777777" w:rsidR="00DE1BE9" w:rsidRPr="007C28D6" w:rsidRDefault="00DE1B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017</w:t>
            </w:r>
          </w:p>
        </w:tc>
      </w:tr>
      <w:tr w:rsidR="00DE1BE9" w:rsidRPr="007C28D6" w14:paraId="6F0709DC" w14:textId="77777777" w:rsidTr="00DE1BE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54D7E5" w14:textId="1B33DFE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 xml:space="preserve"> 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8EB0CC8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565563" w14:textId="5AEA7E14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71683B1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5C6F723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03F1BF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6.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5E2C4A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5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6D5EF1E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Apixaban, Bisoprolol, Ramipril, Levothyroxin, Imbruvica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84342BF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Zanubrutinib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643BC8" w14:textId="2E65D158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persist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562971" w14:textId="64BC64AA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EKV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D5EF5C2" w14:textId="77777777" w:rsidR="00DE1BE9" w:rsidRPr="007C28D6" w:rsidRDefault="00DE1B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022</w:t>
            </w:r>
          </w:p>
        </w:tc>
      </w:tr>
      <w:tr w:rsidR="00DE1BE9" w:rsidRPr="007C28D6" w14:paraId="532A71B6" w14:textId="77777777" w:rsidTr="00DE1BE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C123CD2" w14:textId="7D274F40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 xml:space="preserve"> 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B446E3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106362" w14:textId="2D8B1A32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C1762D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CDF7271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3362794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7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F991A07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5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F886066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Apixaban, Verapamil, Flecainid, Montelukast, Tiotropium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DE70B6F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Verapamil, Flecainid, Montelukast, Mometas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3AE8E33" w14:textId="57284CD9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paroxysm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91EB14" w14:textId="6EB416D5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EKV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A2406EB" w14:textId="77777777" w:rsidR="00DE1BE9" w:rsidRPr="007C28D6" w:rsidRDefault="00DE1B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008</w:t>
            </w:r>
          </w:p>
        </w:tc>
      </w:tr>
      <w:tr w:rsidR="00DE1BE9" w:rsidRPr="007C28D6" w14:paraId="5751171B" w14:textId="77777777" w:rsidTr="00DE1BE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593533" w14:textId="7C1C4322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 xml:space="preserve"> 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5AB673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163A36" w14:textId="639CB9AA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DC3FAB1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9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75204F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2653F87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8.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430D2A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9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45CC60B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Apixaban, Bisoprolol, Candesartan, Amiodaron, Pantoprazol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6268045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Apixaban, Atorvastatin, Dapagliflozin, Amlodipin, Pantoprazo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E139C9A" w14:textId="18316331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persist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6B8901" w14:textId="08E8AADD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V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34092F" w14:textId="77777777" w:rsidR="00DE1BE9" w:rsidRPr="007C28D6" w:rsidRDefault="00DE1B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022</w:t>
            </w:r>
          </w:p>
        </w:tc>
      </w:tr>
      <w:tr w:rsidR="00DE1BE9" w:rsidRPr="007C28D6" w14:paraId="1E955426" w14:textId="77777777" w:rsidTr="00DE1BE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F04824" w14:textId="7FEE83F8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 xml:space="preserve"> 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90C650C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8D3A47" w14:textId="108B260B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401831F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910011F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1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07D954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9.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2947E6" w14:textId="77777777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33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8B84155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Rivaroxaban, Metoprolol, Atorvatstatin, Metformin, Sitagliptin, Empaglifozin, Prednisolo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FAF409B" w14:textId="77777777" w:rsidR="00DE1BE9" w:rsidRPr="007C28D6" w:rsidRDefault="00DE1BE9">
            <w:pPr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Levothyroxin, Insulin, Ramipri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14E5545" w14:textId="1225CE95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paroxysm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2A2589" w14:textId="5E9B1ECB" w:rsidR="00DE1BE9" w:rsidRPr="007C28D6" w:rsidRDefault="00DE1BE9">
            <w:pPr>
              <w:spacing w:after="0" w:line="240" w:lineRule="auto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ablation of carvotricuspid isthm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3402342" w14:textId="77777777" w:rsidR="00DE1BE9" w:rsidRPr="007C28D6" w:rsidRDefault="00DE1BE9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016</w:t>
            </w:r>
          </w:p>
        </w:tc>
      </w:tr>
      <w:tr w:rsidR="00DE1BE9" w:rsidRPr="007C28D6" w14:paraId="045421DF" w14:textId="77777777" w:rsidTr="00DE1BE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C9FFFB" w14:textId="54F19FA0" w:rsidR="00DE1BE9" w:rsidRPr="007C28D6" w:rsidRDefault="00DE1BE9" w:rsidP="007C28D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 xml:space="preserve"> 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D6E39A5" w14:textId="4495AE62" w:rsidR="00DE1BE9" w:rsidRPr="007C28D6" w:rsidRDefault="00DE1B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 xml:space="preserve">       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A63347" w14:textId="4829EEFD" w:rsidR="00DE1BE9" w:rsidRPr="007C28D6" w:rsidRDefault="00DE1B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 xml:space="preserve">     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0B09F773" w14:textId="77777777" w:rsidR="00DE1BE9" w:rsidRPr="007C28D6" w:rsidRDefault="00DE1BE9" w:rsidP="007C28D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866A34A" w14:textId="77777777" w:rsidR="00DE1BE9" w:rsidRPr="007C28D6" w:rsidRDefault="00DE1BE9" w:rsidP="007C28D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92FD50" w14:textId="77777777" w:rsidR="00DE1BE9" w:rsidRPr="007C28D6" w:rsidRDefault="00DE1BE9" w:rsidP="007C28D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5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0CBF15" w14:textId="77777777" w:rsidR="00DE1BE9" w:rsidRPr="007C28D6" w:rsidRDefault="00DE1BE9" w:rsidP="007C28D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5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20B3403" w14:textId="77777777" w:rsidR="00DE1BE9" w:rsidRPr="007C28D6" w:rsidRDefault="00DE1B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Apixaban, Bisoprolol, Pantoprazol, Atorvastatin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2D73772" w14:textId="77777777" w:rsidR="00DE1BE9" w:rsidRPr="007C28D6" w:rsidRDefault="00DE1BE9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Apixaban, Bisoprolo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57700E2" w14:textId="088EA7D8" w:rsidR="00DE1BE9" w:rsidRPr="007C28D6" w:rsidRDefault="00DE1BE9" w:rsidP="007C28D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paroxysm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69AA4F" w14:textId="62D3A482" w:rsidR="00DE1BE9" w:rsidRPr="007C28D6" w:rsidRDefault="00DE1BE9" w:rsidP="007C28D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PV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A629E00" w14:textId="77777777" w:rsidR="00DE1BE9" w:rsidRPr="007C28D6" w:rsidRDefault="00DE1BE9" w:rsidP="00862E25">
            <w:pPr>
              <w:keepNext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C28D6">
              <w:rPr>
                <w:rFonts w:asciiTheme="majorHAnsi" w:hAnsiTheme="majorHAnsi" w:cstheme="majorHAnsi"/>
                <w:sz w:val="18"/>
                <w:szCs w:val="18"/>
              </w:rPr>
              <w:t>2022</w:t>
            </w:r>
          </w:p>
        </w:tc>
      </w:tr>
    </w:tbl>
    <w:p w14:paraId="2AA42082" w14:textId="62E00E3E" w:rsidR="00C01428" w:rsidRPr="002C5391" w:rsidRDefault="002C5391" w:rsidP="00862E25">
      <w:pPr>
        <w:pStyle w:val="Beschriftung"/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</w:pPr>
      <w:r w:rsidRPr="002C5391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 xml:space="preserve">The age is reported in years; period between </w:t>
      </w:r>
      <w:r w:rsidR="00C305E8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>MRI</w:t>
      </w:r>
      <w:r w:rsidRPr="002C5391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 xml:space="preserve"> in months; weight in kilograms (kg); body mass index (BMI) in kg/m². </w:t>
      </w:r>
      <w:r w:rsidR="00862E25" w:rsidRPr="002C5391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>Abbreviations: AF</w:t>
      </w:r>
      <w:r w:rsidR="00B054A8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>:</w:t>
      </w:r>
      <w:r w:rsidR="00862E25" w:rsidRPr="002C5391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 xml:space="preserve"> atrial fibrillation; BMI</w:t>
      </w:r>
      <w:r w:rsidR="00B054A8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>:</w:t>
      </w:r>
      <w:r w:rsidR="00862E25" w:rsidRPr="002C5391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 xml:space="preserve"> body mass index; ECV</w:t>
      </w:r>
      <w:r w:rsidR="00B054A8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>:</w:t>
      </w:r>
      <w:r w:rsidR="00862E25" w:rsidRPr="002C5391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 xml:space="preserve"> electrical cardioversion; PVI</w:t>
      </w:r>
      <w:r w:rsidR="00B054A8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>:</w:t>
      </w:r>
      <w:r w:rsidR="00862E25" w:rsidRPr="002C5391">
        <w:rPr>
          <w:rFonts w:asciiTheme="majorHAnsi" w:hAnsiTheme="majorHAnsi" w:cstheme="majorHAnsi"/>
          <w:b w:val="0"/>
          <w:bCs w:val="0"/>
          <w:color w:val="auto"/>
          <w:sz w:val="22"/>
          <w:szCs w:val="22"/>
        </w:rPr>
        <w:t xml:space="preserve"> pulmonary vein isolation.</w:t>
      </w:r>
    </w:p>
    <w:p w14:paraId="4E8363C0" w14:textId="77777777" w:rsidR="00862E25" w:rsidRPr="00862E25" w:rsidRDefault="00862E25" w:rsidP="00862E25"/>
    <w:sectPr w:rsidR="00862E25" w:rsidRPr="00862E25" w:rsidSect="00034616">
      <w:pgSz w:w="16838" w:h="11906" w:orient="landscape"/>
      <w:pgMar w:top="680" w:right="680" w:bottom="680" w:left="6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18972236">
    <w:abstractNumId w:val="8"/>
  </w:num>
  <w:num w:numId="2" w16cid:durableId="945891665">
    <w:abstractNumId w:val="6"/>
  </w:num>
  <w:num w:numId="3" w16cid:durableId="179514017">
    <w:abstractNumId w:val="5"/>
  </w:num>
  <w:num w:numId="4" w16cid:durableId="1848866302">
    <w:abstractNumId w:val="4"/>
  </w:num>
  <w:num w:numId="5" w16cid:durableId="1741295456">
    <w:abstractNumId w:val="7"/>
  </w:num>
  <w:num w:numId="6" w16cid:durableId="279118212">
    <w:abstractNumId w:val="3"/>
  </w:num>
  <w:num w:numId="7" w16cid:durableId="1602371194">
    <w:abstractNumId w:val="2"/>
  </w:num>
  <w:num w:numId="8" w16cid:durableId="1006902473">
    <w:abstractNumId w:val="1"/>
  </w:num>
  <w:num w:numId="9" w16cid:durableId="167452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15F1"/>
    <w:rsid w:val="00034616"/>
    <w:rsid w:val="0006063C"/>
    <w:rsid w:val="000946DD"/>
    <w:rsid w:val="0015074B"/>
    <w:rsid w:val="001F6498"/>
    <w:rsid w:val="0021380E"/>
    <w:rsid w:val="0029639D"/>
    <w:rsid w:val="002C5391"/>
    <w:rsid w:val="00326F90"/>
    <w:rsid w:val="003C0B66"/>
    <w:rsid w:val="005933F7"/>
    <w:rsid w:val="006708DF"/>
    <w:rsid w:val="006A7FFD"/>
    <w:rsid w:val="00701C6E"/>
    <w:rsid w:val="007323F6"/>
    <w:rsid w:val="007C28D6"/>
    <w:rsid w:val="00862E25"/>
    <w:rsid w:val="00AA1D8D"/>
    <w:rsid w:val="00AF2919"/>
    <w:rsid w:val="00B054A8"/>
    <w:rsid w:val="00B47730"/>
    <w:rsid w:val="00C01428"/>
    <w:rsid w:val="00C12AA3"/>
    <w:rsid w:val="00C305E8"/>
    <w:rsid w:val="00CB0664"/>
    <w:rsid w:val="00D365AB"/>
    <w:rsid w:val="00DE1BE9"/>
    <w:rsid w:val="00EC634D"/>
    <w:rsid w:val="00FC693F"/>
    <w:rsid w:val="00FE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966879"/>
  <w14:defaultImageDpi w14:val="300"/>
  <w15:docId w15:val="{F48B3E78-ED2B-41DF-B63B-BE804FF7E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5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ofer, Sabine</cp:lastModifiedBy>
  <cp:revision>21</cp:revision>
  <dcterms:created xsi:type="dcterms:W3CDTF">2013-12-23T23:15:00Z</dcterms:created>
  <dcterms:modified xsi:type="dcterms:W3CDTF">2026-01-13T11:29:00Z</dcterms:modified>
  <cp:category/>
</cp:coreProperties>
</file>